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Clinicopathologic characteristic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wo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etastatic IM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4"/>
        <w:tblW w:w="13973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74"/>
        <w:gridCol w:w="664"/>
        <w:gridCol w:w="636"/>
        <w:gridCol w:w="955"/>
        <w:gridCol w:w="946"/>
        <w:gridCol w:w="514"/>
        <w:gridCol w:w="564"/>
        <w:gridCol w:w="696"/>
        <w:gridCol w:w="777"/>
        <w:gridCol w:w="2090"/>
        <w:gridCol w:w="1555"/>
        <w:gridCol w:w="1464"/>
        <w:gridCol w:w="1269"/>
        <w:gridCol w:w="12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5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number</w:t>
            </w:r>
          </w:p>
        </w:tc>
        <w:tc>
          <w:tcPr>
            <w:tcW w:w="6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)</w:t>
            </w:r>
          </w:p>
        </w:tc>
        <w:tc>
          <w:tcPr>
            <w:tcW w:w="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9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ion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ion type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ze  (cm)</w:t>
            </w:r>
          </w:p>
        </w:tc>
        <w:tc>
          <w:tcPr>
            <w:tcW w:w="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e History</w:t>
            </w:r>
          </w:p>
        </w:tc>
        <w:tc>
          <w:tcPr>
            <w:tcW w:w="6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symptom</w:t>
            </w:r>
          </w:p>
        </w:tc>
        <w:tc>
          <w:tcPr>
            <w:tcW w:w="7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Interval</w:t>
            </w:r>
          </w:p>
        </w:tc>
        <w:tc>
          <w:tcPr>
            <w:tcW w:w="2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genetics</w:t>
            </w:r>
          </w:p>
        </w:tc>
        <w:tc>
          <w:tcPr>
            <w:tcW w:w="1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mutation</w:t>
            </w:r>
          </w:p>
        </w:tc>
        <w:tc>
          <w:tcPr>
            <w:tcW w:w="14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ical margins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llow-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ugh 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mo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L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exon6)-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exon20)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ical resec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D/3m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sti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eg</w:t>
            </w:r>
          </w:p>
        </w:tc>
        <w:tc>
          <w:tcPr>
            <w:tcW w:w="12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ugh 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mo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L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exon6)-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exon20)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synonymous ) &amp;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NOTCH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intronic)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ical resection and ALK inhibit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W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 Response to ALK inhibitor/16m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Thig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sti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</w:t>
            </w:r>
          </w:p>
        </w:tc>
        <w:tc>
          <w:tcPr>
            <w:tcW w:w="12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i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sti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</w:t>
            </w:r>
          </w:p>
        </w:tc>
        <w:tc>
          <w:tcPr>
            <w:tcW w:w="12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973" w:type="dxa"/>
            <w:gridSpan w:val="1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*Among the IMTs diagnosed in our institution from January 2016 to July 2021, as well as we collected, only these two cases displayed distant metastasis. AWD, available with disease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OD, dead of disease; F, female; M, male; mo, month;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A, not available; Neg, negative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, years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D713BF2-A203-425F-AE6F-836A99F766D5}"/>
    <w:docVar w:name="KY_MEDREF_VERSION" w:val="3"/>
  </w:docVars>
  <w:rsids>
    <w:rsidRoot w:val="28F13AB5"/>
    <w:rsid w:val="00D54EEC"/>
    <w:rsid w:val="04E92A2E"/>
    <w:rsid w:val="0B23553B"/>
    <w:rsid w:val="0EAA068C"/>
    <w:rsid w:val="112838CF"/>
    <w:rsid w:val="155F0FB2"/>
    <w:rsid w:val="15E34878"/>
    <w:rsid w:val="1A9B270A"/>
    <w:rsid w:val="1ED001F7"/>
    <w:rsid w:val="21276FBE"/>
    <w:rsid w:val="23DC6A12"/>
    <w:rsid w:val="250431E5"/>
    <w:rsid w:val="28F13AB5"/>
    <w:rsid w:val="29C620C2"/>
    <w:rsid w:val="2C365B78"/>
    <w:rsid w:val="2CF736E6"/>
    <w:rsid w:val="2E8162CA"/>
    <w:rsid w:val="2FEB4281"/>
    <w:rsid w:val="30277581"/>
    <w:rsid w:val="306F13C3"/>
    <w:rsid w:val="317D3FAD"/>
    <w:rsid w:val="36B678CD"/>
    <w:rsid w:val="40697667"/>
    <w:rsid w:val="45817479"/>
    <w:rsid w:val="4A3D00E6"/>
    <w:rsid w:val="4AB00B91"/>
    <w:rsid w:val="4F0F409D"/>
    <w:rsid w:val="4FC42A37"/>
    <w:rsid w:val="554A2415"/>
    <w:rsid w:val="55CE028C"/>
    <w:rsid w:val="59721047"/>
    <w:rsid w:val="597C1C4A"/>
    <w:rsid w:val="59F822B7"/>
    <w:rsid w:val="5FBB25A9"/>
    <w:rsid w:val="61422D0A"/>
    <w:rsid w:val="6D2126D5"/>
    <w:rsid w:val="7A392D37"/>
    <w:rsid w:val="7EFB7790"/>
    <w:rsid w:val="7EFC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21"/>
    <w:basedOn w:val="5"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8">
    <w:name w:val="font6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2:21:00Z</dcterms:created>
  <dc:creator>Olivia-Han</dc:creator>
  <cp:lastModifiedBy>Olivia-Han</cp:lastModifiedBy>
  <dcterms:modified xsi:type="dcterms:W3CDTF">2022-01-18T02:1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